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Table 1. </w:t>
      </w:r>
      <w:r>
        <w:rPr>
          <w:rFonts w:hint="default" w:ascii="Times New Roman" w:hAnsi="Times New Roman" w:cs="Times New Roman"/>
          <w:b/>
          <w:bCs/>
          <w:sz w:val="24"/>
          <w:szCs w:val="32"/>
        </w:rPr>
        <w:t>Treatment detail of SCLC transformation patient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.</w:t>
      </w:r>
    </w:p>
    <w:tbl>
      <w:tblPr>
        <w:tblStyle w:val="2"/>
        <w:tblW w:w="722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2"/>
        <w:gridCol w:w="443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212121"/>
                <w:sz w:val="26"/>
                <w:szCs w:val="26"/>
                <w:lang w:val="en-US" w:eastAsia="zh-CN" w:bidi="ar"/>
              </w:rPr>
              <w:t>Sex</w:t>
            </w:r>
          </w:p>
        </w:tc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b/>
                <w:bCs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i w:val="0"/>
                <w:iCs w:val="0"/>
                <w:color w:val="212121"/>
                <w:sz w:val="26"/>
                <w:szCs w:val="26"/>
                <w:lang w:val="en-US" w:eastAsia="zh-CN" w:bidi="ar"/>
              </w:rPr>
              <w:t>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Smoking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  <w:lang w:val="en-US"/>
              </w:rPr>
            </w:pP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Complete resec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Adjuvant Chemotherapy</w:t>
            </w:r>
            <w:r>
              <w:rPr>
                <w:rStyle w:val="5"/>
                <w:rFonts w:hint="eastAsia" w:ascii="Times New Roman" w:hAnsi="Times New Roman" w:cs="Times New Roman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(C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Ye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CT regi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 xml:space="preserve">Pemetrexed and 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isplatin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(four cyc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Adjuvant 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Target therapy for advanced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Crizotinib,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TGRX-326,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Loratini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Style w:val="5"/>
                <w:rFonts w:hint="default" w:ascii="Times New Roman" w:hAnsi="Times New Roman" w:cs="Times New Roman"/>
                <w:lang w:val="en-US" w:eastAsia="zh-CN" w:bidi="ar"/>
              </w:rPr>
              <w:t>Duration of targe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 xml:space="preserve"> month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i w:val="0"/>
                <w:iCs w:val="0"/>
                <w:color w:val="212121"/>
                <w:sz w:val="26"/>
                <w:szCs w:val="26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Treatment options afte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transfor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med to SCL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Etoposide + Carboplatin + Sin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ilimab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(four cycles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Current treatment op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z w:val="26"/>
                <w:szCs w:val="26"/>
                <w:u w:val="none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Albumin-bound paclitaxel and a</w:t>
            </w:r>
            <w:r>
              <w:rPr>
                <w:rFonts w:hint="eastAsia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kern w:val="0"/>
                <w:sz w:val="26"/>
                <w:szCs w:val="26"/>
                <w:u w:val="none"/>
                <w:lang w:val="en-US" w:eastAsia="zh-CN" w:bidi="ar"/>
              </w:rPr>
              <w:t>lotinib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4"/>
          <w:szCs w:val="3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E2YzVhODE1M2YyNDdjYzIxZTAwMzllYjAyMTFmM2QifQ=="/>
  </w:docVars>
  <w:rsids>
    <w:rsidRoot w:val="203D7C70"/>
    <w:rsid w:val="0EDB59B8"/>
    <w:rsid w:val="11711C14"/>
    <w:rsid w:val="11D24F16"/>
    <w:rsid w:val="203D7C70"/>
    <w:rsid w:val="219F4623"/>
    <w:rsid w:val="27BF5A1F"/>
    <w:rsid w:val="2A7725E1"/>
    <w:rsid w:val="35E11256"/>
    <w:rsid w:val="3C1D582B"/>
    <w:rsid w:val="41BD2D6E"/>
    <w:rsid w:val="43095949"/>
    <w:rsid w:val="45DF26B5"/>
    <w:rsid w:val="461B7E6D"/>
    <w:rsid w:val="47070DC3"/>
    <w:rsid w:val="4EA2112B"/>
    <w:rsid w:val="4EB26E94"/>
    <w:rsid w:val="5095081C"/>
    <w:rsid w:val="559519EA"/>
    <w:rsid w:val="6D0F39D8"/>
    <w:rsid w:val="6D1F7993"/>
    <w:rsid w:val="783B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uiPriority w:val="0"/>
    <w:rPr>
      <w:rFonts w:hint="default" w:ascii="Cambria" w:hAnsi="Cambria" w:eastAsia="Cambria" w:cs="Cambria"/>
      <w:b/>
      <w:bCs/>
      <w:color w:val="212121"/>
      <w:sz w:val="26"/>
      <w:szCs w:val="26"/>
      <w:u w:val="none"/>
    </w:rPr>
  </w:style>
  <w:style w:type="character" w:customStyle="1" w:styleId="5">
    <w:name w:val="font21"/>
    <w:basedOn w:val="3"/>
    <w:uiPriority w:val="0"/>
    <w:rPr>
      <w:rFonts w:hint="default" w:ascii="Cambria" w:hAnsi="Cambria" w:eastAsia="Cambria" w:cs="Cambria"/>
      <w:color w:val="212121"/>
      <w:sz w:val="26"/>
      <w:szCs w:val="2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8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5T04:13:00Z</dcterms:created>
  <dc:creator>coral</dc:creator>
  <cp:lastModifiedBy>coral</cp:lastModifiedBy>
  <dcterms:modified xsi:type="dcterms:W3CDTF">2024-04-12T10:12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8B6B46906FA4C6EAE7994D9440A36D3_11</vt:lpwstr>
  </property>
</Properties>
</file>